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7A3FB" w14:textId="2014BA9F" w:rsidR="00764825" w:rsidRDefault="007835BA">
      <w:pPr>
        <w:rPr>
          <w:rFonts w:ascii="Times New Roman" w:hAnsi="Times New Roman" w:cs="Times New Roman"/>
          <w:lang w:val="en-CA"/>
        </w:rPr>
      </w:pPr>
      <w:r w:rsidRPr="007835BA">
        <w:rPr>
          <w:rFonts w:ascii="Times New Roman" w:hAnsi="Times New Roman" w:cs="Times New Roman"/>
          <w:b/>
          <w:bCs/>
          <w:lang w:val="en-CA"/>
        </w:rPr>
        <w:t>Supplemental Table 1</w:t>
      </w:r>
      <w:r w:rsidRPr="007835BA">
        <w:rPr>
          <w:rFonts w:ascii="Times New Roman" w:hAnsi="Times New Roman" w:cs="Times New Roman"/>
          <w:b/>
          <w:bCs/>
          <w:lang w:val="en-CA"/>
        </w:rPr>
        <w:tab/>
      </w:r>
      <w:r>
        <w:rPr>
          <w:rFonts w:ascii="Times New Roman" w:hAnsi="Times New Roman" w:cs="Times New Roman"/>
          <w:lang w:val="en-CA"/>
        </w:rPr>
        <w:t xml:space="preserve">Diet </w:t>
      </w:r>
      <w:r w:rsidRPr="007835BA">
        <w:rPr>
          <w:rFonts w:ascii="Times New Roman" w:hAnsi="Times New Roman" w:cs="Times New Roman"/>
          <w:lang w:val="en-CA"/>
        </w:rPr>
        <w:t xml:space="preserve">Composi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1370"/>
        <w:gridCol w:w="1430"/>
      </w:tblGrid>
      <w:tr w:rsidR="007835BA" w:rsidRPr="007835BA" w14:paraId="0A58FBBE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3FC1CDAE" w14:textId="77777777" w:rsidR="007835BA" w:rsidRPr="007835BA" w:rsidRDefault="00783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58AC2A5" w14:textId="3251B674" w:rsidR="007835BA" w:rsidRPr="007835BA" w:rsidRDefault="006D05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diet</w:t>
            </w:r>
          </w:p>
          <w:p w14:paraId="4CA86FCE" w14:textId="52A5DB01" w:rsidR="007835BA" w:rsidRPr="007835BA" w:rsidRDefault="007835BA">
            <w:pPr>
              <w:rPr>
                <w:rFonts w:ascii="Times New Roman" w:hAnsi="Times New Roman" w:cs="Times New Roman"/>
              </w:rPr>
            </w:pPr>
          </w:p>
          <w:p w14:paraId="04D9AC54" w14:textId="7FE9C07F" w:rsidR="007835BA" w:rsidRPr="007835BA" w:rsidRDefault="00783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DB4C0E6" w14:textId="1CAF21C9" w:rsidR="007835BA" w:rsidRPr="007835BA" w:rsidRDefault="006D05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fat diet</w:t>
            </w:r>
          </w:p>
        </w:tc>
      </w:tr>
      <w:tr w:rsidR="003328E6" w:rsidRPr="007835BA" w14:paraId="5045622C" w14:textId="77777777" w:rsidTr="007835BA">
        <w:trPr>
          <w:trHeight w:val="260"/>
        </w:trPr>
        <w:tc>
          <w:tcPr>
            <w:tcW w:w="0" w:type="auto"/>
            <w:noWrap/>
          </w:tcPr>
          <w:p w14:paraId="650B3FEC" w14:textId="2D6E5F43" w:rsidR="003328E6" w:rsidRPr="003328E6" w:rsidRDefault="003328E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gredients</w:t>
            </w:r>
            <w:r w:rsidR="00D9488A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0" w:type="auto"/>
            <w:noWrap/>
          </w:tcPr>
          <w:p w14:paraId="7BA02E93" w14:textId="77777777" w:rsidR="003328E6" w:rsidRPr="007835BA" w:rsidRDefault="003328E6" w:rsidP="00783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4B27C88B" w14:textId="77777777" w:rsidR="003328E6" w:rsidRPr="007835BA" w:rsidRDefault="003328E6" w:rsidP="007835BA">
            <w:pPr>
              <w:rPr>
                <w:rFonts w:ascii="Times New Roman" w:hAnsi="Times New Roman" w:cs="Times New Roman"/>
              </w:rPr>
            </w:pPr>
          </w:p>
        </w:tc>
      </w:tr>
      <w:tr w:rsidR="007835BA" w:rsidRPr="007835BA" w14:paraId="315228BC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253FD13" w14:textId="77777777" w:rsidR="007835BA" w:rsidRPr="007835BA" w:rsidRDefault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asein</w:t>
            </w:r>
          </w:p>
        </w:tc>
        <w:tc>
          <w:tcPr>
            <w:tcW w:w="0" w:type="auto"/>
            <w:noWrap/>
            <w:hideMark/>
          </w:tcPr>
          <w:p w14:paraId="3C3B6926" w14:textId="77777777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0" w:type="auto"/>
            <w:noWrap/>
            <w:hideMark/>
          </w:tcPr>
          <w:p w14:paraId="4E3DBB95" w14:textId="76E3E671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26.5</w:t>
            </w:r>
            <w:r w:rsidR="006D33B6">
              <w:rPr>
                <w:rFonts w:ascii="Times New Roman" w:hAnsi="Times New Roman" w:cs="Times New Roman"/>
              </w:rPr>
              <w:t>1</w:t>
            </w:r>
          </w:p>
        </w:tc>
      </w:tr>
      <w:tr w:rsidR="007835BA" w:rsidRPr="007835BA" w14:paraId="793A22AC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37F17376" w14:textId="77777777" w:rsidR="007835BA" w:rsidRPr="007835BA" w:rsidRDefault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holine bitartrate</w:t>
            </w:r>
          </w:p>
        </w:tc>
        <w:tc>
          <w:tcPr>
            <w:tcW w:w="0" w:type="auto"/>
            <w:noWrap/>
            <w:hideMark/>
          </w:tcPr>
          <w:p w14:paraId="62EDEEE8" w14:textId="77777777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CF334B6" w14:textId="57F62ACF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</w:t>
            </w:r>
            <w:r w:rsidR="006D33B6">
              <w:rPr>
                <w:rFonts w:ascii="Times New Roman" w:hAnsi="Times New Roman" w:cs="Times New Roman"/>
              </w:rPr>
              <w:t>30</w:t>
            </w:r>
          </w:p>
        </w:tc>
      </w:tr>
      <w:tr w:rsidR="007835BA" w:rsidRPr="007835BA" w14:paraId="21860DFA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46512AA7" w14:textId="77777777" w:rsidR="007835BA" w:rsidRPr="007835BA" w:rsidRDefault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L-Cystine</w:t>
            </w:r>
          </w:p>
        </w:tc>
        <w:tc>
          <w:tcPr>
            <w:tcW w:w="0" w:type="auto"/>
            <w:noWrap/>
            <w:hideMark/>
          </w:tcPr>
          <w:p w14:paraId="0C46B277" w14:textId="77777777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0F393A81" w14:textId="0EC0E4AB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</w:t>
            </w:r>
            <w:r w:rsidR="006D33B6">
              <w:rPr>
                <w:rFonts w:ascii="Times New Roman" w:hAnsi="Times New Roman" w:cs="Times New Roman"/>
              </w:rPr>
              <w:t>40</w:t>
            </w:r>
          </w:p>
        </w:tc>
      </w:tr>
      <w:tr w:rsidR="007835BA" w:rsidRPr="007835BA" w14:paraId="27097553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2ED3029E" w14:textId="77777777" w:rsidR="007835BA" w:rsidRPr="007835BA" w:rsidRDefault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Lard</w:t>
            </w:r>
          </w:p>
        </w:tc>
        <w:tc>
          <w:tcPr>
            <w:tcW w:w="0" w:type="auto"/>
            <w:noWrap/>
            <w:hideMark/>
          </w:tcPr>
          <w:p w14:paraId="3615FBEE" w14:textId="77777777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6EBB06" w14:textId="77777777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8</w:t>
            </w:r>
          </w:p>
        </w:tc>
      </w:tr>
      <w:tr w:rsidR="007835BA" w:rsidRPr="007835BA" w14:paraId="1517F508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30E6C812" w14:textId="77777777" w:rsidR="007835BA" w:rsidRPr="007835BA" w:rsidRDefault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Rice Starch</w:t>
            </w:r>
          </w:p>
        </w:tc>
        <w:tc>
          <w:tcPr>
            <w:tcW w:w="0" w:type="auto"/>
            <w:noWrap/>
            <w:hideMark/>
          </w:tcPr>
          <w:p w14:paraId="14AB6AAD" w14:textId="77777777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32.44</w:t>
            </w:r>
          </w:p>
        </w:tc>
        <w:tc>
          <w:tcPr>
            <w:tcW w:w="0" w:type="auto"/>
            <w:noWrap/>
            <w:hideMark/>
          </w:tcPr>
          <w:p w14:paraId="0F2838CE" w14:textId="5FB8544E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8.4</w:t>
            </w:r>
            <w:r w:rsidR="006D33B6">
              <w:rPr>
                <w:rFonts w:ascii="Times New Roman" w:hAnsi="Times New Roman" w:cs="Times New Roman"/>
              </w:rPr>
              <w:t>3</w:t>
            </w:r>
          </w:p>
        </w:tc>
      </w:tr>
      <w:tr w:rsidR="007835BA" w:rsidRPr="007835BA" w14:paraId="5BF6ADF9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31FDE3D" w14:textId="77777777" w:rsidR="007835BA" w:rsidRPr="007835BA" w:rsidRDefault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ellulose</w:t>
            </w:r>
          </w:p>
        </w:tc>
        <w:tc>
          <w:tcPr>
            <w:tcW w:w="0" w:type="auto"/>
            <w:noWrap/>
            <w:hideMark/>
          </w:tcPr>
          <w:p w14:paraId="781200AF" w14:textId="77777777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5B14025" w14:textId="3D871C43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6.16</w:t>
            </w:r>
          </w:p>
        </w:tc>
      </w:tr>
      <w:tr w:rsidR="007835BA" w:rsidRPr="007835BA" w14:paraId="1F909928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217CFDD4" w14:textId="77777777" w:rsidR="007835BA" w:rsidRPr="007835BA" w:rsidRDefault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Soya oil</w:t>
            </w:r>
          </w:p>
        </w:tc>
        <w:tc>
          <w:tcPr>
            <w:tcW w:w="0" w:type="auto"/>
            <w:noWrap/>
            <w:hideMark/>
          </w:tcPr>
          <w:p w14:paraId="0F5A29E3" w14:textId="77777777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11059E25" w14:textId="4405909A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4.3</w:t>
            </w:r>
            <w:r w:rsidR="006D33B6">
              <w:rPr>
                <w:rFonts w:ascii="Times New Roman" w:hAnsi="Times New Roman" w:cs="Times New Roman"/>
              </w:rPr>
              <w:t>2</w:t>
            </w:r>
          </w:p>
        </w:tc>
      </w:tr>
      <w:tr w:rsidR="007835BA" w:rsidRPr="007835BA" w14:paraId="23952CC2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0950515A" w14:textId="77777777" w:rsidR="007835BA" w:rsidRPr="007835BA" w:rsidRDefault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2B642E41" w14:textId="77777777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0" w:type="auto"/>
            <w:noWrap/>
            <w:hideMark/>
          </w:tcPr>
          <w:p w14:paraId="3D4F3AF2" w14:textId="3FEEBB5F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20.3</w:t>
            </w:r>
          </w:p>
        </w:tc>
      </w:tr>
      <w:tr w:rsidR="007835BA" w:rsidRPr="007835BA" w14:paraId="4C3D0C34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2CE2D5F6" w14:textId="77777777" w:rsidR="007835BA" w:rsidRPr="007835BA" w:rsidRDefault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Mineral mix</w:t>
            </w:r>
          </w:p>
        </w:tc>
        <w:tc>
          <w:tcPr>
            <w:tcW w:w="0" w:type="auto"/>
            <w:noWrap/>
            <w:hideMark/>
          </w:tcPr>
          <w:p w14:paraId="03BE7280" w14:textId="77777777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3C3B5BC9" w14:textId="72EB65E3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4.3</w:t>
            </w:r>
          </w:p>
        </w:tc>
      </w:tr>
      <w:tr w:rsidR="007835BA" w:rsidRPr="007835BA" w14:paraId="1BEBE3FF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D0A0D17" w14:textId="77777777" w:rsidR="007835BA" w:rsidRPr="007835BA" w:rsidRDefault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Vitamin mix</w:t>
            </w:r>
          </w:p>
        </w:tc>
        <w:tc>
          <w:tcPr>
            <w:tcW w:w="0" w:type="auto"/>
            <w:noWrap/>
            <w:hideMark/>
          </w:tcPr>
          <w:p w14:paraId="5E54F440" w14:textId="77777777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2B15AF" w14:textId="54365E74" w:rsidR="007835BA" w:rsidRPr="007835BA" w:rsidRDefault="007835BA" w:rsidP="007835BA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2</w:t>
            </w:r>
          </w:p>
        </w:tc>
      </w:tr>
      <w:tr w:rsidR="007835BA" w:rsidRPr="007835BA" w14:paraId="394A6EDC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43966635" w14:textId="073E9DB0" w:rsidR="007835BA" w:rsidRPr="00D9488A" w:rsidRDefault="00D9488A" w:rsidP="007835BA">
            <w:pPr>
              <w:rPr>
                <w:rFonts w:ascii="Times New Roman" w:hAnsi="Times New Roman" w:cs="Times New Roman"/>
                <w:b/>
                <w:bCs/>
              </w:rPr>
            </w:pPr>
            <w:r w:rsidRPr="00D9488A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7C085755" w14:textId="4BAAE15D" w:rsidR="007835BA" w:rsidRPr="007835BA" w:rsidRDefault="00D948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670B5861" w14:textId="0056B31B" w:rsidR="007835BA" w:rsidRPr="007835BA" w:rsidRDefault="00D948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D9488A" w:rsidRPr="007835BA" w14:paraId="3BB12CFC" w14:textId="77777777" w:rsidTr="007835BA">
        <w:trPr>
          <w:trHeight w:val="260"/>
        </w:trPr>
        <w:tc>
          <w:tcPr>
            <w:tcW w:w="0" w:type="auto"/>
            <w:noWrap/>
          </w:tcPr>
          <w:p w14:paraId="3670FEF9" w14:textId="77777777" w:rsidR="00D9488A" w:rsidRPr="007835BA" w:rsidRDefault="00D9488A" w:rsidP="00783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27F27000" w14:textId="77777777" w:rsidR="00D9488A" w:rsidRPr="007835BA" w:rsidRDefault="00D948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1ABF65CD" w14:textId="77777777" w:rsidR="00D9488A" w:rsidRPr="007835BA" w:rsidRDefault="00D9488A">
            <w:pPr>
              <w:rPr>
                <w:rFonts w:ascii="Times New Roman" w:hAnsi="Times New Roman" w:cs="Times New Roman"/>
              </w:rPr>
            </w:pPr>
          </w:p>
        </w:tc>
      </w:tr>
      <w:tr w:rsidR="006D33B6" w:rsidRPr="007835BA" w14:paraId="652F29EA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C81A74F" w14:textId="46BA1A3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  <w:b/>
                <w:bCs/>
              </w:rPr>
              <w:t>Fatty acids</w:t>
            </w:r>
            <w:r w:rsidR="003D7C4B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14:paraId="177232CB" w14:textId="30F7467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3134448" w14:textId="19580DAB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</w:tr>
      <w:tr w:rsidR="006D33B6" w:rsidRPr="007835BA" w14:paraId="4A1DFAE5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D67D2D8" w14:textId="4350D8E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12:0</w:t>
            </w:r>
            <w:r>
              <w:rPr>
                <w:rFonts w:ascii="Times New Roman" w:hAnsi="Times New Roman" w:cs="Times New Roman"/>
              </w:rPr>
              <w:t xml:space="preserve"> (lauric acid)</w:t>
            </w:r>
          </w:p>
        </w:tc>
        <w:tc>
          <w:tcPr>
            <w:tcW w:w="0" w:type="auto"/>
            <w:noWrap/>
            <w:hideMark/>
          </w:tcPr>
          <w:p w14:paraId="6F79D47C" w14:textId="5BD2A63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FD99B0C" w14:textId="2C93AEF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03</w:t>
            </w:r>
          </w:p>
        </w:tc>
      </w:tr>
      <w:tr w:rsidR="006D33B6" w:rsidRPr="007835BA" w14:paraId="40D8351D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7B2EED5E" w14:textId="3CD3959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14:0</w:t>
            </w:r>
            <w:r>
              <w:rPr>
                <w:rFonts w:ascii="Times New Roman" w:hAnsi="Times New Roman" w:cs="Times New Roman"/>
              </w:rPr>
              <w:t xml:space="preserve"> (myristic acid)</w:t>
            </w:r>
          </w:p>
        </w:tc>
        <w:tc>
          <w:tcPr>
            <w:tcW w:w="0" w:type="auto"/>
            <w:noWrap/>
            <w:hideMark/>
          </w:tcPr>
          <w:p w14:paraId="0375B001" w14:textId="43B3B3F1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54EDC62B" w14:textId="1F0DA82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29</w:t>
            </w:r>
          </w:p>
        </w:tc>
      </w:tr>
      <w:tr w:rsidR="006D33B6" w:rsidRPr="007835BA" w14:paraId="04DB208D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417A7D0A" w14:textId="270D73E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16:0 (palmi</w:t>
            </w:r>
            <w:r>
              <w:rPr>
                <w:rFonts w:ascii="Times New Roman" w:hAnsi="Times New Roman" w:cs="Times New Roman"/>
              </w:rPr>
              <w:t>ti</w:t>
            </w:r>
            <w:r w:rsidRPr="007835BA">
              <w:rPr>
                <w:rFonts w:ascii="Times New Roman" w:hAnsi="Times New Roman" w:cs="Times New Roman"/>
              </w:rPr>
              <w:t>c acid)</w:t>
            </w:r>
          </w:p>
        </w:tc>
        <w:tc>
          <w:tcPr>
            <w:tcW w:w="0" w:type="auto"/>
            <w:noWrap/>
            <w:hideMark/>
          </w:tcPr>
          <w:p w14:paraId="4CC4A6AC" w14:textId="0802222F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2F3AFBD0" w14:textId="17CA879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4.04</w:t>
            </w:r>
          </w:p>
        </w:tc>
      </w:tr>
      <w:tr w:rsidR="006D33B6" w:rsidRPr="007835BA" w14:paraId="67A9926F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657C675C" w14:textId="3DE3515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18:0 (steric acid)</w:t>
            </w:r>
          </w:p>
        </w:tc>
        <w:tc>
          <w:tcPr>
            <w:tcW w:w="0" w:type="auto"/>
            <w:noWrap/>
            <w:hideMark/>
          </w:tcPr>
          <w:p w14:paraId="29F0BA07" w14:textId="24903650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31D5744" w14:textId="164BBF0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8</w:t>
            </w:r>
          </w:p>
        </w:tc>
      </w:tr>
      <w:tr w:rsidR="006D33B6" w:rsidRPr="007835BA" w14:paraId="06151629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6F639825" w14:textId="72ECE5FB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14:1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yristole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)</w:t>
            </w:r>
          </w:p>
        </w:tc>
        <w:tc>
          <w:tcPr>
            <w:tcW w:w="0" w:type="auto"/>
            <w:noWrap/>
            <w:hideMark/>
          </w:tcPr>
          <w:p w14:paraId="79267953" w14:textId="053FB7F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4095BD6" w14:textId="7882044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02</w:t>
            </w:r>
          </w:p>
        </w:tc>
      </w:tr>
      <w:tr w:rsidR="006D33B6" w:rsidRPr="007835BA" w14:paraId="6AF271E6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71FFC835" w14:textId="2F20EF0F" w:rsidR="006D33B6" w:rsidRPr="007835BA" w:rsidRDefault="006D33B6" w:rsidP="003328E6">
            <w:pPr>
              <w:rPr>
                <w:rFonts w:ascii="Times New Roman" w:hAnsi="Times New Roman" w:cs="Times New Roman"/>
                <w:b/>
                <w:bCs/>
              </w:rPr>
            </w:pPr>
            <w:r w:rsidRPr="007835BA">
              <w:rPr>
                <w:rFonts w:ascii="Times New Roman" w:hAnsi="Times New Roman" w:cs="Times New Roman"/>
              </w:rPr>
              <w:t>C16:1</w:t>
            </w:r>
            <w:r>
              <w:rPr>
                <w:rFonts w:ascii="Times New Roman" w:hAnsi="Times New Roman" w:cs="Times New Roman"/>
              </w:rPr>
              <w:t xml:space="preserve"> (palmitoleic acid)</w:t>
            </w:r>
          </w:p>
        </w:tc>
        <w:tc>
          <w:tcPr>
            <w:tcW w:w="0" w:type="auto"/>
            <w:noWrap/>
            <w:hideMark/>
          </w:tcPr>
          <w:p w14:paraId="0E5CD448" w14:textId="1D7FD6F0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A4883BC" w14:textId="4C656969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03</w:t>
            </w:r>
          </w:p>
        </w:tc>
      </w:tr>
      <w:tr w:rsidR="006D33B6" w:rsidRPr="007835BA" w14:paraId="63BA3F41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1D7EF0E5" w14:textId="674F5F41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18:1</w:t>
            </w:r>
            <w:r>
              <w:rPr>
                <w:rFonts w:ascii="Times New Roman" w:hAnsi="Times New Roman" w:cs="Times New Roman"/>
              </w:rPr>
              <w:t xml:space="preserve"> (oleic acid)</w:t>
            </w:r>
          </w:p>
        </w:tc>
        <w:tc>
          <w:tcPr>
            <w:tcW w:w="0" w:type="auto"/>
            <w:noWrap/>
            <w:hideMark/>
          </w:tcPr>
          <w:p w14:paraId="6A5C4782" w14:textId="68C3912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71304454" w14:textId="2DE8C244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6.06</w:t>
            </w:r>
          </w:p>
        </w:tc>
      </w:tr>
      <w:tr w:rsidR="006D33B6" w:rsidRPr="007835BA" w14:paraId="5CE0D718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7B197A73" w14:textId="7A285184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18:2</w:t>
            </w:r>
            <w:r>
              <w:rPr>
                <w:rFonts w:ascii="Times New Roman" w:hAnsi="Times New Roman" w:cs="Times New Roman"/>
              </w:rPr>
              <w:t xml:space="preserve"> (linoleic acid)</w:t>
            </w:r>
          </w:p>
        </w:tc>
        <w:tc>
          <w:tcPr>
            <w:tcW w:w="0" w:type="auto"/>
            <w:noWrap/>
            <w:hideMark/>
          </w:tcPr>
          <w:p w14:paraId="2572C756" w14:textId="6FEC539A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3F55E28B" w14:textId="19952B92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3.53</w:t>
            </w:r>
          </w:p>
        </w:tc>
      </w:tr>
      <w:tr w:rsidR="006D33B6" w:rsidRPr="007835BA" w14:paraId="0A433851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38A8A370" w14:textId="66A5682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18:3</w:t>
            </w:r>
            <w:r>
              <w:rPr>
                <w:rFonts w:ascii="Times New Roman" w:hAnsi="Times New Roman" w:cs="Times New Roman"/>
              </w:rPr>
              <w:t xml:space="preserve"> (linolenic acid)</w:t>
            </w:r>
          </w:p>
        </w:tc>
        <w:tc>
          <w:tcPr>
            <w:tcW w:w="0" w:type="auto"/>
            <w:noWrap/>
            <w:hideMark/>
          </w:tcPr>
          <w:p w14:paraId="23BA1131" w14:textId="31199381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34325713" w14:textId="542BDB65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37</w:t>
            </w:r>
          </w:p>
        </w:tc>
      </w:tr>
      <w:tr w:rsidR="006D33B6" w:rsidRPr="007835BA" w14:paraId="67F0000F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4FD428AF" w14:textId="79921DE6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20:4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arichid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)</w:t>
            </w:r>
          </w:p>
        </w:tc>
        <w:tc>
          <w:tcPr>
            <w:tcW w:w="0" w:type="auto"/>
            <w:noWrap/>
            <w:hideMark/>
          </w:tcPr>
          <w:p w14:paraId="7DA7B6A8" w14:textId="7E8714F6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61753A1" w14:textId="5DFB112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01</w:t>
            </w:r>
          </w:p>
        </w:tc>
      </w:tr>
      <w:tr w:rsidR="006D33B6" w:rsidRPr="007835BA" w14:paraId="674EDBBF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2FA82149" w14:textId="0B47890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22:5</w:t>
            </w:r>
            <w:r>
              <w:rPr>
                <w:rFonts w:ascii="Times New Roman" w:hAnsi="Times New Roman" w:cs="Times New Roman"/>
              </w:rPr>
              <w:t xml:space="preserve"> (clupanodonic acid)</w:t>
            </w:r>
          </w:p>
        </w:tc>
        <w:tc>
          <w:tcPr>
            <w:tcW w:w="0" w:type="auto"/>
            <w:noWrap/>
            <w:hideMark/>
          </w:tcPr>
          <w:p w14:paraId="127106D1" w14:textId="637BAAA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1F2804" w14:textId="78837660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</w:t>
            </w:r>
          </w:p>
        </w:tc>
      </w:tr>
      <w:tr w:rsidR="006D33B6" w:rsidRPr="007835BA" w14:paraId="6AB26ECD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751145D" w14:textId="6661265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9D3A5D4" w14:textId="38083C42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78D819E" w14:textId="2EFC7E5A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</w:tr>
      <w:tr w:rsidR="006D33B6" w:rsidRPr="007835BA" w14:paraId="62A37791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A519799" w14:textId="444B7C9E" w:rsidR="003D7C4B" w:rsidRPr="003D7C4B" w:rsidRDefault="006D33B6" w:rsidP="003328E6">
            <w:pPr>
              <w:rPr>
                <w:rFonts w:ascii="Times New Roman" w:hAnsi="Times New Roman" w:cs="Times New Roman"/>
                <w:b/>
                <w:bCs/>
              </w:rPr>
            </w:pPr>
            <w:r w:rsidRPr="007835BA">
              <w:rPr>
                <w:rFonts w:ascii="Times New Roman" w:hAnsi="Times New Roman" w:cs="Times New Roman"/>
                <w:b/>
                <w:bCs/>
              </w:rPr>
              <w:t>Amino acids</w:t>
            </w:r>
            <w:r w:rsidR="003D7C4B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14:paraId="24E8674A" w14:textId="776E45A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2CF37FC" w14:textId="5C7331D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</w:tr>
      <w:tr w:rsidR="006D33B6" w:rsidRPr="007835BA" w14:paraId="3E81EBB5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A0FF691" w14:textId="08AA35C5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Arginine</w:t>
            </w:r>
          </w:p>
        </w:tc>
        <w:tc>
          <w:tcPr>
            <w:tcW w:w="0" w:type="auto"/>
            <w:noWrap/>
            <w:hideMark/>
          </w:tcPr>
          <w:p w14:paraId="2CE3A79C" w14:textId="3EE21234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34A1CEA9" w14:textId="373D886F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69</w:t>
            </w:r>
          </w:p>
        </w:tc>
      </w:tr>
      <w:tr w:rsidR="006D33B6" w:rsidRPr="007835BA" w14:paraId="425FDB79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193C4F14" w14:textId="4E4B1BD0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 xml:space="preserve">Lysine 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14:paraId="5772F2EE" w14:textId="45AAFCD1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6FDE689A" w14:textId="7CAA02F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37</w:t>
            </w:r>
          </w:p>
        </w:tc>
      </w:tr>
      <w:tr w:rsidR="006D33B6" w:rsidRPr="007835BA" w14:paraId="6BC2F86E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727390CA" w14:textId="32549092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0" w:type="auto"/>
            <w:noWrap/>
            <w:hideMark/>
          </w:tcPr>
          <w:p w14:paraId="5BD0D48C" w14:textId="7F2BE1C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7576DB2B" w14:textId="75B7E6D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53</w:t>
            </w:r>
          </w:p>
        </w:tc>
      </w:tr>
      <w:tr w:rsidR="006D33B6" w:rsidRPr="007835BA" w14:paraId="7F4FB762" w14:textId="77777777" w:rsidTr="007835BA">
        <w:trPr>
          <w:trHeight w:val="240"/>
        </w:trPr>
        <w:tc>
          <w:tcPr>
            <w:tcW w:w="0" w:type="auto"/>
            <w:noWrap/>
            <w:hideMark/>
          </w:tcPr>
          <w:p w14:paraId="31C17EE3" w14:textId="1767C696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ysteine</w:t>
            </w:r>
          </w:p>
        </w:tc>
        <w:tc>
          <w:tcPr>
            <w:tcW w:w="0" w:type="auto"/>
            <w:noWrap/>
            <w:hideMark/>
          </w:tcPr>
          <w:p w14:paraId="55188E65" w14:textId="6B12BF70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2A1B95D4" w14:textId="4A6E927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42</w:t>
            </w:r>
          </w:p>
        </w:tc>
      </w:tr>
      <w:tr w:rsidR="006D33B6" w:rsidRPr="007835BA" w14:paraId="0EAA6DF8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303B34D8" w14:textId="0EF518F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0" w:type="auto"/>
            <w:noWrap/>
            <w:hideMark/>
          </w:tcPr>
          <w:p w14:paraId="5B182E86" w14:textId="6BCAED94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9BDBA8C" w14:textId="630935A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19</w:t>
            </w:r>
          </w:p>
        </w:tc>
      </w:tr>
      <w:tr w:rsidR="006D33B6" w:rsidRPr="007835BA" w14:paraId="2AFD5062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34F023B6" w14:textId="3B00D0DA" w:rsidR="006D33B6" w:rsidRPr="007835BA" w:rsidRDefault="006D33B6" w:rsidP="003328E6">
            <w:pPr>
              <w:rPr>
                <w:rFonts w:ascii="Times New Roman" w:hAnsi="Times New Roman" w:cs="Times New Roman"/>
                <w:b/>
                <w:bCs/>
              </w:rPr>
            </w:pPr>
            <w:r w:rsidRPr="007835BA"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0" w:type="auto"/>
            <w:noWrap/>
            <w:hideMark/>
          </w:tcPr>
          <w:p w14:paraId="2C33F52C" w14:textId="2958FFC2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0515380" w14:textId="565870AB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49</w:t>
            </w:r>
          </w:p>
        </w:tc>
      </w:tr>
      <w:tr w:rsidR="006D33B6" w:rsidRPr="007835BA" w14:paraId="6E1E1BD5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301953E" w14:textId="571BB330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0" w:type="auto"/>
            <w:noWrap/>
            <w:hideMark/>
          </w:tcPr>
          <w:p w14:paraId="14D2CE29" w14:textId="53F2D0E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763BC5BF" w14:textId="6BD8D7FB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75</w:t>
            </w:r>
          </w:p>
        </w:tc>
      </w:tr>
      <w:tr w:rsidR="006D33B6" w:rsidRPr="007835BA" w14:paraId="2964547A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141EA681" w14:textId="2A671B21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0" w:type="auto"/>
            <w:noWrap/>
            <w:hideMark/>
          </w:tcPr>
          <w:p w14:paraId="128D2E79" w14:textId="23580C50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4D3C9D1E" w14:textId="52311C10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09</w:t>
            </w:r>
          </w:p>
        </w:tc>
      </w:tr>
      <w:tr w:rsidR="006D33B6" w:rsidRPr="007835BA" w14:paraId="76FEF584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0909983A" w14:textId="626FA9E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Leucine</w:t>
            </w:r>
          </w:p>
        </w:tc>
        <w:tc>
          <w:tcPr>
            <w:tcW w:w="0" w:type="auto"/>
            <w:noWrap/>
            <w:hideMark/>
          </w:tcPr>
          <w:p w14:paraId="43D2FA8A" w14:textId="453562F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0FE2485E" w14:textId="2AD170E2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64</w:t>
            </w:r>
          </w:p>
        </w:tc>
      </w:tr>
      <w:tr w:rsidR="006D33B6" w:rsidRPr="007835BA" w14:paraId="09660559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2E1DD213" w14:textId="3435CB1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0" w:type="auto"/>
            <w:noWrap/>
            <w:hideMark/>
          </w:tcPr>
          <w:p w14:paraId="56F15DAB" w14:textId="1FCC1EAA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04A357A5" w14:textId="2FF4607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9</w:t>
            </w:r>
          </w:p>
        </w:tc>
      </w:tr>
      <w:tr w:rsidR="006D33B6" w:rsidRPr="007835BA" w14:paraId="6EE53155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29E7E7D9" w14:textId="501ABE3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0" w:type="auto"/>
            <w:noWrap/>
            <w:hideMark/>
          </w:tcPr>
          <w:p w14:paraId="4A599CE6" w14:textId="20EB41A6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6AE5045C" w14:textId="151F1A42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3</w:t>
            </w:r>
          </w:p>
        </w:tc>
      </w:tr>
      <w:tr w:rsidR="006D33B6" w:rsidRPr="007835BA" w14:paraId="4E32D734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69A28A14" w14:textId="405FE189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0" w:type="auto"/>
            <w:noWrap/>
            <w:hideMark/>
          </w:tcPr>
          <w:p w14:paraId="0C01CD0C" w14:textId="1C0F6F5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3C240DD1" w14:textId="2C67F08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9</w:t>
            </w:r>
          </w:p>
        </w:tc>
      </w:tr>
      <w:tr w:rsidR="006D33B6" w:rsidRPr="007835BA" w14:paraId="2CA02A67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0F76BC49" w14:textId="310C5615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Taurine</w:t>
            </w:r>
          </w:p>
        </w:tc>
        <w:tc>
          <w:tcPr>
            <w:tcW w:w="0" w:type="auto"/>
            <w:noWrap/>
            <w:hideMark/>
          </w:tcPr>
          <w:p w14:paraId="33646065" w14:textId="150A97E5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D2C36E" w14:textId="7525BA39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</w:t>
            </w:r>
          </w:p>
        </w:tc>
      </w:tr>
      <w:tr w:rsidR="006D33B6" w:rsidRPr="007835BA" w14:paraId="38B7E993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17878A49" w14:textId="3C900980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0" w:type="auto"/>
            <w:noWrap/>
            <w:hideMark/>
          </w:tcPr>
          <w:p w14:paraId="42199DDC" w14:textId="4FC30A22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6BC9D331" w14:textId="2FDEA3E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85</w:t>
            </w:r>
          </w:p>
        </w:tc>
      </w:tr>
      <w:tr w:rsidR="006D33B6" w:rsidRPr="007835BA" w14:paraId="064F25E3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0288801A" w14:textId="18709791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Aspartic acid</w:t>
            </w:r>
          </w:p>
        </w:tc>
        <w:tc>
          <w:tcPr>
            <w:tcW w:w="0" w:type="auto"/>
            <w:noWrap/>
            <w:hideMark/>
          </w:tcPr>
          <w:p w14:paraId="3A7A555B" w14:textId="0ADE797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02295283" w14:textId="744770BB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22</w:t>
            </w:r>
          </w:p>
        </w:tc>
      </w:tr>
      <w:tr w:rsidR="006D33B6" w:rsidRPr="007835BA" w14:paraId="052627BE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256D3515" w14:textId="2A8FE3D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Glutamic acid</w:t>
            </w:r>
          </w:p>
        </w:tc>
        <w:tc>
          <w:tcPr>
            <w:tcW w:w="0" w:type="auto"/>
            <w:noWrap/>
            <w:hideMark/>
          </w:tcPr>
          <w:p w14:paraId="2C38DDA0" w14:textId="46BC1CA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0" w:type="auto"/>
            <w:noWrap/>
            <w:hideMark/>
          </w:tcPr>
          <w:p w14:paraId="1C9B194C" w14:textId="024ADD50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3.53</w:t>
            </w:r>
          </w:p>
        </w:tc>
      </w:tr>
      <w:tr w:rsidR="006D33B6" w:rsidRPr="007835BA" w14:paraId="1D1F67AC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23CF612B" w14:textId="0FA0520A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0" w:type="auto"/>
            <w:noWrap/>
            <w:hideMark/>
          </w:tcPr>
          <w:p w14:paraId="4FDBC4CC" w14:textId="596F39CB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D19AD70" w14:textId="4224B26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47</w:t>
            </w:r>
          </w:p>
        </w:tc>
      </w:tr>
      <w:tr w:rsidR="006D33B6" w:rsidRPr="007835BA" w14:paraId="23E9F7DC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8D8FDFC" w14:textId="7EB456E2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0" w:type="auto"/>
            <w:noWrap/>
            <w:hideMark/>
          </w:tcPr>
          <w:p w14:paraId="3D1F32C7" w14:textId="36FB072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70EBDF7F" w14:textId="0C545BA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82</w:t>
            </w:r>
          </w:p>
        </w:tc>
      </w:tr>
      <w:tr w:rsidR="006D33B6" w:rsidRPr="007835BA" w14:paraId="29309786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061AC2BF" w14:textId="5B89E61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lastRenderedPageBreak/>
              <w:t>Alanine</w:t>
            </w:r>
          </w:p>
        </w:tc>
        <w:tc>
          <w:tcPr>
            <w:tcW w:w="0" w:type="auto"/>
            <w:noWrap/>
            <w:hideMark/>
          </w:tcPr>
          <w:p w14:paraId="591FD3C5" w14:textId="10B5041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50C0535" w14:textId="374B770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69</w:t>
            </w:r>
          </w:p>
        </w:tc>
      </w:tr>
      <w:tr w:rsidR="006D33B6" w:rsidRPr="007835BA" w14:paraId="3C5C2F11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4831BE47" w14:textId="65231EA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1F025EF" w14:textId="0F5B492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4EBFD2C" w14:textId="3C12334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</w:tr>
      <w:tr w:rsidR="006D33B6" w:rsidRPr="007835BA" w14:paraId="464E025D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37866DDA" w14:textId="66A75CE0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  <w:b/>
                <w:bCs/>
              </w:rPr>
              <w:t>Macro minerals</w:t>
            </w:r>
            <w:r w:rsidR="003D7C4B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14:paraId="36B05CFC" w14:textId="07403481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6EBFCCD" w14:textId="452AF50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</w:tr>
      <w:tr w:rsidR="006D33B6" w:rsidRPr="007835BA" w14:paraId="53DC65A6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39BD84F9" w14:textId="54D55380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0" w:type="auto"/>
            <w:noWrap/>
            <w:hideMark/>
          </w:tcPr>
          <w:p w14:paraId="3F5148F7" w14:textId="3CB7D98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2C690472" w14:textId="2FA4DEA9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59</w:t>
            </w:r>
          </w:p>
        </w:tc>
      </w:tr>
      <w:tr w:rsidR="006D33B6" w:rsidRPr="007835BA" w14:paraId="1761682C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49348225" w14:textId="62CCCF8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Total Phosphorus</w:t>
            </w:r>
          </w:p>
        </w:tc>
        <w:tc>
          <w:tcPr>
            <w:tcW w:w="0" w:type="auto"/>
            <w:noWrap/>
            <w:hideMark/>
          </w:tcPr>
          <w:p w14:paraId="5D3DF143" w14:textId="66437431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2C5D6E68" w14:textId="18F8B11A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35</w:t>
            </w:r>
          </w:p>
        </w:tc>
      </w:tr>
      <w:tr w:rsidR="006D33B6" w:rsidRPr="007835BA" w14:paraId="7F3327BB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4514B2EE" w14:textId="50A7EE0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650AA2A0" w14:textId="556442A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40DC45E" w14:textId="025D3FD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15</w:t>
            </w:r>
          </w:p>
        </w:tc>
      </w:tr>
      <w:tr w:rsidR="006D33B6" w:rsidRPr="007835BA" w14:paraId="2C136435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68882C1D" w14:textId="751F589D" w:rsidR="006D33B6" w:rsidRPr="007835BA" w:rsidRDefault="006D33B6" w:rsidP="003328E6">
            <w:pPr>
              <w:rPr>
                <w:rFonts w:ascii="Times New Roman" w:hAnsi="Times New Roman" w:cs="Times New Roman"/>
                <w:b/>
                <w:bCs/>
              </w:rPr>
            </w:pPr>
            <w:r w:rsidRPr="007835BA">
              <w:rPr>
                <w:rFonts w:ascii="Times New Roman" w:hAnsi="Times New Roman" w:cs="Times New Roman"/>
              </w:rPr>
              <w:t>Chloride</w:t>
            </w:r>
          </w:p>
        </w:tc>
        <w:tc>
          <w:tcPr>
            <w:tcW w:w="0" w:type="auto"/>
            <w:noWrap/>
            <w:hideMark/>
          </w:tcPr>
          <w:p w14:paraId="051123A1" w14:textId="4E9784A2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D90838B" w14:textId="25C80F99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26</w:t>
            </w:r>
          </w:p>
        </w:tc>
      </w:tr>
      <w:tr w:rsidR="006D33B6" w:rsidRPr="007835BA" w14:paraId="307E028B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7EF810B4" w14:textId="518E584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0" w:type="auto"/>
            <w:noWrap/>
            <w:hideMark/>
          </w:tcPr>
          <w:p w14:paraId="3053A63A" w14:textId="3CE7351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141CD0AC" w14:textId="079ED30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42</w:t>
            </w:r>
          </w:p>
        </w:tc>
      </w:tr>
      <w:tr w:rsidR="006D33B6" w:rsidRPr="007835BA" w14:paraId="208BB7F0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6D3460D7" w14:textId="2A31157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Magnesium</w:t>
            </w:r>
          </w:p>
        </w:tc>
        <w:tc>
          <w:tcPr>
            <w:tcW w:w="0" w:type="auto"/>
            <w:noWrap/>
            <w:hideMark/>
          </w:tcPr>
          <w:p w14:paraId="6990C9CA" w14:textId="2DCF05E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729A3261" w14:textId="7A0CCC7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08</w:t>
            </w:r>
          </w:p>
        </w:tc>
      </w:tr>
      <w:tr w:rsidR="006D33B6" w:rsidRPr="007835BA" w14:paraId="09535C6C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2B1C400A" w14:textId="580D13E6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CE1763F" w14:textId="7777777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0821459" w14:textId="08C14596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</w:tr>
      <w:tr w:rsidR="006D33B6" w:rsidRPr="007835BA" w14:paraId="6AC5FC2C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E0D56A7" w14:textId="38F031EF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  <w:b/>
                <w:bCs/>
              </w:rPr>
              <w:t xml:space="preserve">Micro minerals </w:t>
            </w:r>
          </w:p>
        </w:tc>
        <w:tc>
          <w:tcPr>
            <w:tcW w:w="0" w:type="auto"/>
            <w:noWrap/>
            <w:hideMark/>
          </w:tcPr>
          <w:p w14:paraId="4435F88C" w14:textId="7777777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58CEF52" w14:textId="71B86155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</w:tr>
      <w:tr w:rsidR="006D33B6" w:rsidRPr="007835BA" w14:paraId="7F5113EB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48680697" w14:textId="50324EA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Iron</w:t>
            </w:r>
            <w:r w:rsidR="003D7C4B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0" w:type="auto"/>
            <w:noWrap/>
            <w:hideMark/>
          </w:tcPr>
          <w:p w14:paraId="07BCDB23" w14:textId="3318B28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44.99</w:t>
            </w:r>
          </w:p>
        </w:tc>
        <w:tc>
          <w:tcPr>
            <w:tcW w:w="0" w:type="auto"/>
            <w:noWrap/>
            <w:hideMark/>
          </w:tcPr>
          <w:p w14:paraId="732F7965" w14:textId="053E09B2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55.7</w:t>
            </w:r>
          </w:p>
        </w:tc>
      </w:tr>
      <w:tr w:rsidR="006D33B6" w:rsidRPr="007835BA" w14:paraId="25C7C47C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647624DE" w14:textId="536F8C5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opper</w:t>
            </w:r>
            <w:r w:rsidR="003D7C4B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0" w:type="auto"/>
            <w:noWrap/>
            <w:hideMark/>
          </w:tcPr>
          <w:p w14:paraId="3F0364E9" w14:textId="547364B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0" w:type="auto"/>
            <w:noWrap/>
            <w:hideMark/>
          </w:tcPr>
          <w:p w14:paraId="0043029C" w14:textId="0DA8F7A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8.22</w:t>
            </w:r>
          </w:p>
        </w:tc>
      </w:tr>
      <w:tr w:rsidR="006D33B6" w:rsidRPr="007835BA" w14:paraId="420A2BAF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7BC98A28" w14:textId="3888234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Manganese</w:t>
            </w:r>
            <w:r w:rsidR="003D7C4B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0" w:type="auto"/>
            <w:noWrap/>
            <w:hideMark/>
          </w:tcPr>
          <w:p w14:paraId="5445060E" w14:textId="4FFB654F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0" w:type="auto"/>
            <w:noWrap/>
            <w:hideMark/>
          </w:tcPr>
          <w:p w14:paraId="770626C4" w14:textId="600FA714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2.22</w:t>
            </w:r>
          </w:p>
        </w:tc>
      </w:tr>
      <w:tr w:rsidR="006D33B6" w:rsidRPr="007835BA" w14:paraId="066075B6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1B3AA36E" w14:textId="74099916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Zinc</w:t>
            </w:r>
            <w:r w:rsidR="003D7C4B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0" w:type="auto"/>
            <w:noWrap/>
            <w:hideMark/>
          </w:tcPr>
          <w:p w14:paraId="3DA05B70" w14:textId="30FA2274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54.63</w:t>
            </w:r>
          </w:p>
        </w:tc>
        <w:tc>
          <w:tcPr>
            <w:tcW w:w="0" w:type="auto"/>
            <w:noWrap/>
            <w:hideMark/>
          </w:tcPr>
          <w:p w14:paraId="4BE0B3D9" w14:textId="6AD9C49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64.67</w:t>
            </w:r>
          </w:p>
        </w:tc>
      </w:tr>
      <w:tr w:rsidR="006D33B6" w:rsidRPr="007835BA" w14:paraId="4053260F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3D906D7B" w14:textId="195C95DF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obalt</w:t>
            </w:r>
            <w:r w:rsidR="003D7C4B">
              <w:rPr>
                <w:rFonts w:ascii="Times New Roman" w:hAnsi="Times New Roman" w:cs="Times New Roman"/>
              </w:rPr>
              <w:t xml:space="preserve"> (</w:t>
            </w:r>
            <w:r w:rsidR="003D7C4B">
              <w:rPr>
                <w:rFonts w:ascii="Times New Roman" w:hAnsi="Times New Roman" w:cs="Times New Roman"/>
              </w:rPr>
              <w:sym w:font="Symbol" w:char="F06D"/>
            </w:r>
            <w:r w:rsidR="003D7C4B">
              <w:rPr>
                <w:rFonts w:ascii="Times New Roman" w:hAnsi="Times New Roman" w:cs="Times New Roman"/>
              </w:rPr>
              <w:t>g/kg)</w:t>
            </w:r>
          </w:p>
        </w:tc>
        <w:tc>
          <w:tcPr>
            <w:tcW w:w="0" w:type="auto"/>
            <w:noWrap/>
            <w:hideMark/>
          </w:tcPr>
          <w:p w14:paraId="5BA85337" w14:textId="4EC56ED9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8D5718" w14:textId="073A5EF1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</w:t>
            </w:r>
          </w:p>
        </w:tc>
      </w:tr>
      <w:tr w:rsidR="006D33B6" w:rsidRPr="007835BA" w14:paraId="54C19D31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0E7EE55" w14:textId="448D32FC" w:rsidR="006D33B6" w:rsidRPr="007835BA" w:rsidRDefault="006D33B6" w:rsidP="003328E6">
            <w:pPr>
              <w:rPr>
                <w:rFonts w:ascii="Times New Roman" w:hAnsi="Times New Roman" w:cs="Times New Roman"/>
                <w:b/>
                <w:bCs/>
              </w:rPr>
            </w:pPr>
            <w:r w:rsidRPr="007835BA">
              <w:rPr>
                <w:rFonts w:ascii="Times New Roman" w:hAnsi="Times New Roman" w:cs="Times New Roman"/>
              </w:rPr>
              <w:t>Iodine</w:t>
            </w:r>
            <w:r w:rsidR="003D7C4B">
              <w:rPr>
                <w:rFonts w:ascii="Times New Roman" w:hAnsi="Times New Roman" w:cs="Times New Roman"/>
              </w:rPr>
              <w:t xml:space="preserve"> (</w:t>
            </w:r>
            <w:r w:rsidR="003D7C4B">
              <w:rPr>
                <w:rFonts w:ascii="Times New Roman" w:hAnsi="Times New Roman" w:cs="Times New Roman"/>
              </w:rPr>
              <w:sym w:font="Symbol" w:char="F06D"/>
            </w:r>
            <w:r w:rsidR="003D7C4B">
              <w:rPr>
                <w:rFonts w:ascii="Times New Roman" w:hAnsi="Times New Roman" w:cs="Times New Roman"/>
              </w:rPr>
              <w:t>g/kg)</w:t>
            </w:r>
          </w:p>
        </w:tc>
        <w:tc>
          <w:tcPr>
            <w:tcW w:w="0" w:type="auto"/>
            <w:noWrap/>
            <w:hideMark/>
          </w:tcPr>
          <w:p w14:paraId="6908DCAA" w14:textId="2A122EB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94.04</w:t>
            </w:r>
          </w:p>
        </w:tc>
        <w:tc>
          <w:tcPr>
            <w:tcW w:w="0" w:type="auto"/>
            <w:noWrap/>
            <w:hideMark/>
          </w:tcPr>
          <w:p w14:paraId="1406679D" w14:textId="1697E4A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238.95</w:t>
            </w:r>
          </w:p>
        </w:tc>
      </w:tr>
      <w:tr w:rsidR="006D33B6" w:rsidRPr="007835BA" w14:paraId="409A33B0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22B8529E" w14:textId="5D879EAA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Selenium</w:t>
            </w:r>
            <w:r w:rsidR="003D7C4B">
              <w:rPr>
                <w:rFonts w:ascii="Times New Roman" w:hAnsi="Times New Roman" w:cs="Times New Roman"/>
              </w:rPr>
              <w:t xml:space="preserve"> (</w:t>
            </w:r>
            <w:r w:rsidR="003D7C4B">
              <w:rPr>
                <w:rFonts w:ascii="Times New Roman" w:hAnsi="Times New Roman" w:cs="Times New Roman"/>
              </w:rPr>
              <w:sym w:font="Symbol" w:char="F06D"/>
            </w:r>
            <w:r w:rsidR="003D7C4B">
              <w:rPr>
                <w:rFonts w:ascii="Times New Roman" w:hAnsi="Times New Roman" w:cs="Times New Roman"/>
              </w:rPr>
              <w:t>g/kg)</w:t>
            </w:r>
          </w:p>
        </w:tc>
        <w:tc>
          <w:tcPr>
            <w:tcW w:w="0" w:type="auto"/>
            <w:noWrap/>
            <w:hideMark/>
          </w:tcPr>
          <w:p w14:paraId="67E160AA" w14:textId="7EAE1EE5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38.13</w:t>
            </w:r>
          </w:p>
        </w:tc>
        <w:tc>
          <w:tcPr>
            <w:tcW w:w="0" w:type="auto"/>
            <w:noWrap/>
            <w:hideMark/>
          </w:tcPr>
          <w:p w14:paraId="4C4650E5" w14:textId="6689EB4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85.09</w:t>
            </w:r>
          </w:p>
        </w:tc>
      </w:tr>
      <w:tr w:rsidR="006D33B6" w:rsidRPr="007835BA" w14:paraId="512F2AB8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2376EF2D" w14:textId="36B19B4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054D85E" w14:textId="569F71D9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1FD6597" w14:textId="3DDF775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</w:tr>
      <w:tr w:rsidR="006D33B6" w:rsidRPr="007835BA" w14:paraId="790BBCC9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1986BF05" w14:textId="40FA99D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  <w:b/>
                <w:bCs/>
              </w:rPr>
              <w:t>Vitamins</w:t>
            </w:r>
          </w:p>
        </w:tc>
        <w:tc>
          <w:tcPr>
            <w:tcW w:w="0" w:type="auto"/>
            <w:noWrap/>
            <w:hideMark/>
          </w:tcPr>
          <w:p w14:paraId="61E8BB28" w14:textId="68ED959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860EA5D" w14:textId="7D90A7A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</w:p>
        </w:tc>
      </w:tr>
      <w:tr w:rsidR="006D33B6" w:rsidRPr="007835BA" w14:paraId="4D9E82C2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2566467" w14:textId="7125FC1A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Vitamin A</w:t>
            </w:r>
            <w:r w:rsidR="00216DA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216DA5">
              <w:rPr>
                <w:rFonts w:ascii="Times New Roman" w:hAnsi="Times New Roman" w:cs="Times New Roman"/>
              </w:rPr>
              <w:t>iu</w:t>
            </w:r>
            <w:proofErr w:type="spellEnd"/>
            <w:r w:rsidR="00216DA5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0" w:type="auto"/>
            <w:noWrap/>
            <w:hideMark/>
          </w:tcPr>
          <w:p w14:paraId="1E7938A8" w14:textId="525B77D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3758.61</w:t>
            </w:r>
          </w:p>
        </w:tc>
        <w:tc>
          <w:tcPr>
            <w:tcW w:w="0" w:type="auto"/>
            <w:noWrap/>
            <w:hideMark/>
          </w:tcPr>
          <w:p w14:paraId="2B7F4C4A" w14:textId="232983F4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4628.65</w:t>
            </w:r>
          </w:p>
        </w:tc>
      </w:tr>
      <w:tr w:rsidR="006D33B6" w:rsidRPr="007835BA" w14:paraId="23B9F8D0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550B1814" w14:textId="3514E6C4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Vitamin D (3)</w:t>
            </w:r>
            <w:r w:rsidR="00216DA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216DA5">
              <w:rPr>
                <w:rFonts w:ascii="Times New Roman" w:hAnsi="Times New Roman" w:cs="Times New Roman"/>
              </w:rPr>
              <w:t>iu</w:t>
            </w:r>
            <w:proofErr w:type="spellEnd"/>
            <w:r w:rsidR="00216DA5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0" w:type="auto"/>
            <w:noWrap/>
            <w:hideMark/>
          </w:tcPr>
          <w:p w14:paraId="2A1955B8" w14:textId="49A4CC54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2151.81</w:t>
            </w:r>
          </w:p>
        </w:tc>
        <w:tc>
          <w:tcPr>
            <w:tcW w:w="0" w:type="auto"/>
            <w:noWrap/>
            <w:hideMark/>
          </w:tcPr>
          <w:p w14:paraId="28FA41C5" w14:textId="6C68402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2822.23</w:t>
            </w:r>
          </w:p>
        </w:tc>
      </w:tr>
      <w:tr w:rsidR="006D33B6" w:rsidRPr="007835BA" w14:paraId="76258DA0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308AF9A9" w14:textId="71C451AB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Vitamin E</w:t>
            </w:r>
            <w:r w:rsidR="00216DA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216DA5">
              <w:rPr>
                <w:rFonts w:ascii="Times New Roman" w:hAnsi="Times New Roman" w:cs="Times New Roman"/>
              </w:rPr>
              <w:t>iu</w:t>
            </w:r>
            <w:proofErr w:type="spellEnd"/>
            <w:r w:rsidR="00216DA5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0" w:type="auto"/>
            <w:noWrap/>
            <w:hideMark/>
          </w:tcPr>
          <w:p w14:paraId="696A75C6" w14:textId="4F887709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74.09</w:t>
            </w:r>
          </w:p>
        </w:tc>
        <w:tc>
          <w:tcPr>
            <w:tcW w:w="0" w:type="auto"/>
            <w:noWrap/>
            <w:hideMark/>
          </w:tcPr>
          <w:p w14:paraId="343526FD" w14:textId="07BA639A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94.46</w:t>
            </w:r>
          </w:p>
        </w:tc>
      </w:tr>
      <w:tr w:rsidR="006D33B6" w:rsidRPr="007835BA" w14:paraId="6B077E4A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19B72B8A" w14:textId="6A48DF62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Vitamin B1</w:t>
            </w:r>
            <w:r w:rsidR="00216DA5">
              <w:rPr>
                <w:rFonts w:ascii="Times New Roman" w:hAnsi="Times New Roman" w:cs="Times New Roman"/>
              </w:rPr>
              <w:t xml:space="preserve"> </w:t>
            </w:r>
            <w:r w:rsidR="004320DA">
              <w:rPr>
                <w:rFonts w:ascii="Times New Roman" w:hAnsi="Times New Roman" w:cs="Times New Roman"/>
              </w:rPr>
              <w:t>(mg/kg)</w:t>
            </w:r>
          </w:p>
        </w:tc>
        <w:tc>
          <w:tcPr>
            <w:tcW w:w="0" w:type="auto"/>
            <w:noWrap/>
            <w:hideMark/>
          </w:tcPr>
          <w:p w14:paraId="1B00D41B" w14:textId="2DC72B0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0" w:type="auto"/>
            <w:noWrap/>
            <w:hideMark/>
          </w:tcPr>
          <w:p w14:paraId="09D5D2E0" w14:textId="0C24A38D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5.73</w:t>
            </w:r>
          </w:p>
        </w:tc>
      </w:tr>
      <w:tr w:rsidR="006D33B6" w:rsidRPr="007835BA" w14:paraId="37CB7007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1984CF73" w14:textId="427B2DA9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Vitamin B2</w:t>
            </w:r>
            <w:r w:rsidR="004320DA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0" w:type="auto"/>
            <w:noWrap/>
            <w:hideMark/>
          </w:tcPr>
          <w:p w14:paraId="7573DAC7" w14:textId="2D89094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0" w:type="auto"/>
            <w:noWrap/>
            <w:hideMark/>
          </w:tcPr>
          <w:p w14:paraId="789CF0B6" w14:textId="7D351A31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5.98</w:t>
            </w:r>
          </w:p>
        </w:tc>
      </w:tr>
      <w:tr w:rsidR="006D33B6" w:rsidRPr="007835BA" w14:paraId="5C1432E5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12958467" w14:textId="58D95A3C" w:rsidR="006D33B6" w:rsidRPr="007835BA" w:rsidRDefault="006D33B6" w:rsidP="003328E6">
            <w:pPr>
              <w:rPr>
                <w:rFonts w:ascii="Times New Roman" w:hAnsi="Times New Roman" w:cs="Times New Roman"/>
                <w:b/>
                <w:bCs/>
              </w:rPr>
            </w:pPr>
            <w:r w:rsidRPr="007835BA">
              <w:rPr>
                <w:rFonts w:ascii="Times New Roman" w:hAnsi="Times New Roman" w:cs="Times New Roman"/>
              </w:rPr>
              <w:t>Vitamin B6</w:t>
            </w:r>
            <w:r w:rsidR="004320DA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0" w:type="auto"/>
            <w:noWrap/>
            <w:hideMark/>
          </w:tcPr>
          <w:p w14:paraId="726B9A25" w14:textId="55B410C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0" w:type="auto"/>
            <w:noWrap/>
            <w:hideMark/>
          </w:tcPr>
          <w:p w14:paraId="25056C30" w14:textId="77F3E11A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6.7</w:t>
            </w:r>
          </w:p>
        </w:tc>
      </w:tr>
      <w:tr w:rsidR="006D33B6" w:rsidRPr="007835BA" w14:paraId="011FB11B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6FDB6711" w14:textId="0947D33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Vitamin B12</w:t>
            </w:r>
            <w:r w:rsidR="004320DA">
              <w:rPr>
                <w:rFonts w:ascii="Times New Roman" w:hAnsi="Times New Roman" w:cs="Times New Roman"/>
              </w:rPr>
              <w:t xml:space="preserve"> (</w:t>
            </w:r>
            <w:r w:rsidR="004320DA">
              <w:rPr>
                <w:rFonts w:ascii="Times New Roman" w:hAnsi="Times New Roman" w:cs="Times New Roman"/>
              </w:rPr>
              <w:sym w:font="Symbol" w:char="F06D"/>
            </w:r>
            <w:r w:rsidR="004320DA">
              <w:rPr>
                <w:rFonts w:ascii="Times New Roman" w:hAnsi="Times New Roman" w:cs="Times New Roman"/>
              </w:rPr>
              <w:t>g/kg)</w:t>
            </w:r>
          </w:p>
        </w:tc>
        <w:tc>
          <w:tcPr>
            <w:tcW w:w="0" w:type="auto"/>
            <w:noWrap/>
            <w:hideMark/>
          </w:tcPr>
          <w:p w14:paraId="3777F486" w14:textId="0E791FE6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23.49</w:t>
            </w:r>
          </w:p>
        </w:tc>
        <w:tc>
          <w:tcPr>
            <w:tcW w:w="0" w:type="auto"/>
            <w:noWrap/>
            <w:hideMark/>
          </w:tcPr>
          <w:p w14:paraId="0FEC8E67" w14:textId="65277F3B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28.93</w:t>
            </w:r>
          </w:p>
        </w:tc>
      </w:tr>
      <w:tr w:rsidR="006D33B6" w:rsidRPr="007835BA" w14:paraId="096A28F9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48FCFD28" w14:textId="10BB1EF5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Vitamin C</w:t>
            </w:r>
            <w:r w:rsidR="004320DA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0" w:type="auto"/>
            <w:noWrap/>
            <w:hideMark/>
          </w:tcPr>
          <w:p w14:paraId="6845DA1B" w14:textId="32B349C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CD19F8" w14:textId="743C1A92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</w:t>
            </w:r>
          </w:p>
        </w:tc>
      </w:tr>
      <w:tr w:rsidR="006D33B6" w:rsidRPr="007835BA" w14:paraId="288AB35D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4D1161B8" w14:textId="7D8B9D15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Vitamin K</w:t>
            </w:r>
            <w:r w:rsidR="004320DA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0" w:type="auto"/>
            <w:noWrap/>
            <w:hideMark/>
          </w:tcPr>
          <w:p w14:paraId="2770E2C4" w14:textId="2D5C52CA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30B8470E" w14:textId="540125A5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.89</w:t>
            </w:r>
          </w:p>
        </w:tc>
      </w:tr>
      <w:tr w:rsidR="006D33B6" w:rsidRPr="007835BA" w14:paraId="11CBA6B1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6C0FB101" w14:textId="1DF8742A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Folic acid</w:t>
            </w:r>
            <w:r w:rsidR="004320DA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0" w:type="auto"/>
            <w:noWrap/>
            <w:hideMark/>
          </w:tcPr>
          <w:p w14:paraId="2D0AFB9C" w14:textId="16691B04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19634E9D" w14:textId="3E636F6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2.22</w:t>
            </w:r>
          </w:p>
        </w:tc>
      </w:tr>
      <w:tr w:rsidR="006D33B6" w:rsidRPr="007835BA" w14:paraId="27DB6664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4CC69CFB" w14:textId="44A855E6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Nicotinic acid</w:t>
            </w:r>
            <w:r w:rsidR="004320DA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0" w:type="auto"/>
            <w:noWrap/>
            <w:hideMark/>
          </w:tcPr>
          <w:p w14:paraId="07384E98" w14:textId="2CF3F86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27.91</w:t>
            </w:r>
          </w:p>
        </w:tc>
        <w:tc>
          <w:tcPr>
            <w:tcW w:w="0" w:type="auto"/>
            <w:noWrap/>
            <w:hideMark/>
          </w:tcPr>
          <w:p w14:paraId="162BC2C3" w14:textId="3EA19F7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34.37</w:t>
            </w:r>
          </w:p>
        </w:tc>
      </w:tr>
      <w:tr w:rsidR="006D33B6" w:rsidRPr="007835BA" w14:paraId="435EA52E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26F3E2F8" w14:textId="1CCACC85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proofErr w:type="spellStart"/>
            <w:r w:rsidRPr="007835BA">
              <w:rPr>
                <w:rFonts w:ascii="Times New Roman" w:hAnsi="Times New Roman" w:cs="Times New Roman"/>
              </w:rPr>
              <w:t>Pantothetic</w:t>
            </w:r>
            <w:proofErr w:type="spellEnd"/>
            <w:r w:rsidRPr="007835BA">
              <w:rPr>
                <w:rFonts w:ascii="Times New Roman" w:hAnsi="Times New Roman" w:cs="Times New Roman"/>
              </w:rPr>
              <w:t xml:space="preserve"> acid</w:t>
            </w:r>
            <w:r w:rsidR="004320DA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0" w:type="auto"/>
            <w:noWrap/>
            <w:hideMark/>
          </w:tcPr>
          <w:p w14:paraId="47144CC5" w14:textId="66B4EB4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3.74</w:t>
            </w:r>
          </w:p>
        </w:tc>
        <w:tc>
          <w:tcPr>
            <w:tcW w:w="0" w:type="auto"/>
            <w:noWrap/>
            <w:hideMark/>
          </w:tcPr>
          <w:p w14:paraId="70D20033" w14:textId="7C98840F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7.33</w:t>
            </w:r>
          </w:p>
        </w:tc>
      </w:tr>
      <w:tr w:rsidR="006D33B6" w:rsidRPr="007835BA" w14:paraId="237C3371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20F3AAE8" w14:textId="56B35B8E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Choline</w:t>
            </w:r>
            <w:r w:rsidR="004320DA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0" w:type="auto"/>
            <w:noWrap/>
            <w:hideMark/>
          </w:tcPr>
          <w:p w14:paraId="681432EE" w14:textId="5258DF80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926.94</w:t>
            </w:r>
          </w:p>
        </w:tc>
        <w:tc>
          <w:tcPr>
            <w:tcW w:w="0" w:type="auto"/>
            <w:noWrap/>
            <w:hideMark/>
          </w:tcPr>
          <w:p w14:paraId="69F2D257" w14:textId="5D81CCD3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248.4</w:t>
            </w:r>
          </w:p>
        </w:tc>
      </w:tr>
      <w:tr w:rsidR="006D33B6" w:rsidRPr="007835BA" w14:paraId="0EF9472E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6ECE35BD" w14:textId="6936D998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Inositol</w:t>
            </w:r>
            <w:r w:rsidR="004320DA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0" w:type="auto"/>
            <w:noWrap/>
            <w:hideMark/>
          </w:tcPr>
          <w:p w14:paraId="4C6BF1D2" w14:textId="46AE86D1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28DED4" w14:textId="5C0E348B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0</w:t>
            </w:r>
          </w:p>
        </w:tc>
      </w:tr>
      <w:tr w:rsidR="006D33B6" w:rsidRPr="007835BA" w14:paraId="18087011" w14:textId="77777777" w:rsidTr="007835BA">
        <w:trPr>
          <w:trHeight w:val="260"/>
        </w:trPr>
        <w:tc>
          <w:tcPr>
            <w:tcW w:w="0" w:type="auto"/>
            <w:noWrap/>
            <w:hideMark/>
          </w:tcPr>
          <w:p w14:paraId="0C2C733A" w14:textId="52DFE157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Biotin</w:t>
            </w:r>
            <w:r w:rsidR="004320DA">
              <w:rPr>
                <w:rFonts w:ascii="Times New Roman" w:hAnsi="Times New Roman" w:cs="Times New Roman"/>
              </w:rPr>
              <w:t xml:space="preserve"> (</w:t>
            </w:r>
            <w:r w:rsidR="004320DA">
              <w:rPr>
                <w:rFonts w:ascii="Times New Roman" w:hAnsi="Times New Roman" w:cs="Times New Roman"/>
              </w:rPr>
              <w:sym w:font="Symbol" w:char="F06D"/>
            </w:r>
            <w:r w:rsidR="004320DA">
              <w:rPr>
                <w:rFonts w:ascii="Times New Roman" w:hAnsi="Times New Roman" w:cs="Times New Roman"/>
              </w:rPr>
              <w:t>g/kg)</w:t>
            </w:r>
          </w:p>
        </w:tc>
        <w:tc>
          <w:tcPr>
            <w:tcW w:w="0" w:type="auto"/>
            <w:noWrap/>
            <w:hideMark/>
          </w:tcPr>
          <w:p w14:paraId="74EDA1D9" w14:textId="300E84EC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187.93</w:t>
            </w:r>
          </w:p>
        </w:tc>
        <w:tc>
          <w:tcPr>
            <w:tcW w:w="0" w:type="auto"/>
            <w:noWrap/>
            <w:hideMark/>
          </w:tcPr>
          <w:p w14:paraId="5B66F66C" w14:textId="11180A2F" w:rsidR="006D33B6" w:rsidRPr="007835BA" w:rsidRDefault="006D33B6" w:rsidP="003328E6">
            <w:pPr>
              <w:rPr>
                <w:rFonts w:ascii="Times New Roman" w:hAnsi="Times New Roman" w:cs="Times New Roman"/>
              </w:rPr>
            </w:pPr>
            <w:r w:rsidRPr="007835BA">
              <w:rPr>
                <w:rFonts w:ascii="Times New Roman" w:hAnsi="Times New Roman" w:cs="Times New Roman"/>
              </w:rPr>
              <w:t>231.43</w:t>
            </w:r>
          </w:p>
        </w:tc>
      </w:tr>
    </w:tbl>
    <w:p w14:paraId="77C93BD7" w14:textId="77777777" w:rsidR="007835BA" w:rsidRPr="007835BA" w:rsidRDefault="007835BA">
      <w:pPr>
        <w:rPr>
          <w:rFonts w:ascii="Times New Roman" w:hAnsi="Times New Roman" w:cs="Times New Roman"/>
          <w:lang w:val="en-CA"/>
        </w:rPr>
      </w:pPr>
    </w:p>
    <w:p w14:paraId="6824DF71" w14:textId="77777777" w:rsidR="007835BA" w:rsidRPr="007835BA" w:rsidRDefault="007835BA">
      <w:pPr>
        <w:rPr>
          <w:rFonts w:ascii="Times New Roman" w:hAnsi="Times New Roman" w:cs="Times New Roman"/>
          <w:lang w:val="en-CA"/>
        </w:rPr>
      </w:pPr>
    </w:p>
    <w:sectPr w:rsidR="007835BA" w:rsidRPr="007835BA" w:rsidSect="007F33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5BA"/>
    <w:rsid w:val="000014FB"/>
    <w:rsid w:val="000030C3"/>
    <w:rsid w:val="00003347"/>
    <w:rsid w:val="00003CDB"/>
    <w:rsid w:val="00016A3B"/>
    <w:rsid w:val="000174E4"/>
    <w:rsid w:val="0003118E"/>
    <w:rsid w:val="00031AEC"/>
    <w:rsid w:val="00032D8A"/>
    <w:rsid w:val="00034443"/>
    <w:rsid w:val="000356D7"/>
    <w:rsid w:val="00035CD4"/>
    <w:rsid w:val="00040CBD"/>
    <w:rsid w:val="00041D56"/>
    <w:rsid w:val="000453B0"/>
    <w:rsid w:val="00045951"/>
    <w:rsid w:val="00060241"/>
    <w:rsid w:val="00062222"/>
    <w:rsid w:val="00062758"/>
    <w:rsid w:val="00062EC1"/>
    <w:rsid w:val="00070BB1"/>
    <w:rsid w:val="00073FD6"/>
    <w:rsid w:val="00085C29"/>
    <w:rsid w:val="0009132C"/>
    <w:rsid w:val="000945B9"/>
    <w:rsid w:val="000A06D8"/>
    <w:rsid w:val="000A3567"/>
    <w:rsid w:val="000B1D83"/>
    <w:rsid w:val="000B3CF0"/>
    <w:rsid w:val="000C0E0A"/>
    <w:rsid w:val="000C24F9"/>
    <w:rsid w:val="000C5F9D"/>
    <w:rsid w:val="000D589F"/>
    <w:rsid w:val="000E0D94"/>
    <w:rsid w:val="000F2958"/>
    <w:rsid w:val="000F61CB"/>
    <w:rsid w:val="00101F29"/>
    <w:rsid w:val="001028C8"/>
    <w:rsid w:val="00103B03"/>
    <w:rsid w:val="00105202"/>
    <w:rsid w:val="001123BE"/>
    <w:rsid w:val="00122052"/>
    <w:rsid w:val="001276D5"/>
    <w:rsid w:val="0014408C"/>
    <w:rsid w:val="00151306"/>
    <w:rsid w:val="001619CD"/>
    <w:rsid w:val="00161A66"/>
    <w:rsid w:val="001626F8"/>
    <w:rsid w:val="00164A18"/>
    <w:rsid w:val="00164B4E"/>
    <w:rsid w:val="00172825"/>
    <w:rsid w:val="00175209"/>
    <w:rsid w:val="00180EB8"/>
    <w:rsid w:val="00185AB7"/>
    <w:rsid w:val="00193306"/>
    <w:rsid w:val="00193673"/>
    <w:rsid w:val="001A4B71"/>
    <w:rsid w:val="001B04BA"/>
    <w:rsid w:val="001B0D5B"/>
    <w:rsid w:val="001B7C4C"/>
    <w:rsid w:val="001D1C31"/>
    <w:rsid w:val="001D72B3"/>
    <w:rsid w:val="001E26A0"/>
    <w:rsid w:val="001E2EF0"/>
    <w:rsid w:val="001F14C4"/>
    <w:rsid w:val="001F1AD8"/>
    <w:rsid w:val="00206210"/>
    <w:rsid w:val="00213BEE"/>
    <w:rsid w:val="00214E41"/>
    <w:rsid w:val="002153B7"/>
    <w:rsid w:val="00216DA5"/>
    <w:rsid w:val="002213A0"/>
    <w:rsid w:val="00222304"/>
    <w:rsid w:val="00227B7C"/>
    <w:rsid w:val="00237A0B"/>
    <w:rsid w:val="00244271"/>
    <w:rsid w:val="0024438E"/>
    <w:rsid w:val="00251BF4"/>
    <w:rsid w:val="00251D99"/>
    <w:rsid w:val="00255535"/>
    <w:rsid w:val="0026541D"/>
    <w:rsid w:val="002662E3"/>
    <w:rsid w:val="002706C0"/>
    <w:rsid w:val="002738F0"/>
    <w:rsid w:val="00273A1C"/>
    <w:rsid w:val="00282247"/>
    <w:rsid w:val="00290592"/>
    <w:rsid w:val="00291191"/>
    <w:rsid w:val="00293765"/>
    <w:rsid w:val="002960F5"/>
    <w:rsid w:val="002961C3"/>
    <w:rsid w:val="00296393"/>
    <w:rsid w:val="002A0365"/>
    <w:rsid w:val="002A0887"/>
    <w:rsid w:val="002A5655"/>
    <w:rsid w:val="002B5546"/>
    <w:rsid w:val="002C033C"/>
    <w:rsid w:val="002C6C1C"/>
    <w:rsid w:val="002D42CC"/>
    <w:rsid w:val="002E687A"/>
    <w:rsid w:val="002F5CD7"/>
    <w:rsid w:val="002F6F14"/>
    <w:rsid w:val="003001B8"/>
    <w:rsid w:val="00304870"/>
    <w:rsid w:val="003117C2"/>
    <w:rsid w:val="00314927"/>
    <w:rsid w:val="003229F4"/>
    <w:rsid w:val="00324098"/>
    <w:rsid w:val="00331EEA"/>
    <w:rsid w:val="003328E6"/>
    <w:rsid w:val="00333F60"/>
    <w:rsid w:val="00337EAA"/>
    <w:rsid w:val="0034510A"/>
    <w:rsid w:val="0034573E"/>
    <w:rsid w:val="00350AFF"/>
    <w:rsid w:val="00360B4A"/>
    <w:rsid w:val="003664C9"/>
    <w:rsid w:val="003665A8"/>
    <w:rsid w:val="003679A6"/>
    <w:rsid w:val="00374AC6"/>
    <w:rsid w:val="00374B42"/>
    <w:rsid w:val="00377F1A"/>
    <w:rsid w:val="003812B7"/>
    <w:rsid w:val="00387E10"/>
    <w:rsid w:val="0039021B"/>
    <w:rsid w:val="0039492C"/>
    <w:rsid w:val="003958A8"/>
    <w:rsid w:val="00397414"/>
    <w:rsid w:val="003A0A3C"/>
    <w:rsid w:val="003A0FDB"/>
    <w:rsid w:val="003A124F"/>
    <w:rsid w:val="003A2575"/>
    <w:rsid w:val="003A4144"/>
    <w:rsid w:val="003A4400"/>
    <w:rsid w:val="003A4C44"/>
    <w:rsid w:val="003A67AF"/>
    <w:rsid w:val="003B2ED7"/>
    <w:rsid w:val="003B3DA6"/>
    <w:rsid w:val="003B3E27"/>
    <w:rsid w:val="003C0203"/>
    <w:rsid w:val="003C1CCC"/>
    <w:rsid w:val="003C5FB0"/>
    <w:rsid w:val="003C60FC"/>
    <w:rsid w:val="003C668C"/>
    <w:rsid w:val="003C72D9"/>
    <w:rsid w:val="003D433B"/>
    <w:rsid w:val="003D7C4B"/>
    <w:rsid w:val="003F4DFA"/>
    <w:rsid w:val="0040525A"/>
    <w:rsid w:val="00406029"/>
    <w:rsid w:val="00407E50"/>
    <w:rsid w:val="00410039"/>
    <w:rsid w:val="00411E31"/>
    <w:rsid w:val="00413CDB"/>
    <w:rsid w:val="00421217"/>
    <w:rsid w:val="00425574"/>
    <w:rsid w:val="00430058"/>
    <w:rsid w:val="004320DA"/>
    <w:rsid w:val="004367FD"/>
    <w:rsid w:val="00437C27"/>
    <w:rsid w:val="00454483"/>
    <w:rsid w:val="004613E4"/>
    <w:rsid w:val="004819DB"/>
    <w:rsid w:val="00482FBB"/>
    <w:rsid w:val="004852D9"/>
    <w:rsid w:val="00490C12"/>
    <w:rsid w:val="00492AE9"/>
    <w:rsid w:val="004A2B77"/>
    <w:rsid w:val="004A6491"/>
    <w:rsid w:val="004A719B"/>
    <w:rsid w:val="004B50E2"/>
    <w:rsid w:val="004C6AD2"/>
    <w:rsid w:val="004C7969"/>
    <w:rsid w:val="004D19B0"/>
    <w:rsid w:val="004E089A"/>
    <w:rsid w:val="004E17A6"/>
    <w:rsid w:val="004E6470"/>
    <w:rsid w:val="004E64A5"/>
    <w:rsid w:val="004F6983"/>
    <w:rsid w:val="005011D7"/>
    <w:rsid w:val="00505F5B"/>
    <w:rsid w:val="00507A93"/>
    <w:rsid w:val="00510151"/>
    <w:rsid w:val="00513EB2"/>
    <w:rsid w:val="005205BC"/>
    <w:rsid w:val="00520D59"/>
    <w:rsid w:val="00521AA4"/>
    <w:rsid w:val="00531749"/>
    <w:rsid w:val="00534345"/>
    <w:rsid w:val="00537116"/>
    <w:rsid w:val="005373DA"/>
    <w:rsid w:val="00537AB6"/>
    <w:rsid w:val="00543EA0"/>
    <w:rsid w:val="005443BA"/>
    <w:rsid w:val="005473F1"/>
    <w:rsid w:val="00552709"/>
    <w:rsid w:val="005536F6"/>
    <w:rsid w:val="00555269"/>
    <w:rsid w:val="00563840"/>
    <w:rsid w:val="0056484D"/>
    <w:rsid w:val="00565675"/>
    <w:rsid w:val="00570B32"/>
    <w:rsid w:val="005733C8"/>
    <w:rsid w:val="00575C98"/>
    <w:rsid w:val="00580CC1"/>
    <w:rsid w:val="0058498E"/>
    <w:rsid w:val="00585D89"/>
    <w:rsid w:val="00592200"/>
    <w:rsid w:val="00594B47"/>
    <w:rsid w:val="0059512D"/>
    <w:rsid w:val="005A176B"/>
    <w:rsid w:val="005C4689"/>
    <w:rsid w:val="005C53BC"/>
    <w:rsid w:val="005D159E"/>
    <w:rsid w:val="005E5DBE"/>
    <w:rsid w:val="005F58E5"/>
    <w:rsid w:val="00600025"/>
    <w:rsid w:val="00603B39"/>
    <w:rsid w:val="00603D0B"/>
    <w:rsid w:val="006063A2"/>
    <w:rsid w:val="00607C7B"/>
    <w:rsid w:val="00610E16"/>
    <w:rsid w:val="00617E4D"/>
    <w:rsid w:val="006309F6"/>
    <w:rsid w:val="006315FB"/>
    <w:rsid w:val="00632A92"/>
    <w:rsid w:val="00634C3A"/>
    <w:rsid w:val="00635D7B"/>
    <w:rsid w:val="00640841"/>
    <w:rsid w:val="00642C00"/>
    <w:rsid w:val="006469B4"/>
    <w:rsid w:val="0065365A"/>
    <w:rsid w:val="00653777"/>
    <w:rsid w:val="0065549B"/>
    <w:rsid w:val="00657C02"/>
    <w:rsid w:val="00664511"/>
    <w:rsid w:val="006800C2"/>
    <w:rsid w:val="00680A18"/>
    <w:rsid w:val="006877D5"/>
    <w:rsid w:val="006907FA"/>
    <w:rsid w:val="006C0863"/>
    <w:rsid w:val="006C4DDD"/>
    <w:rsid w:val="006C582F"/>
    <w:rsid w:val="006D058C"/>
    <w:rsid w:val="006D30F8"/>
    <w:rsid w:val="006D33B6"/>
    <w:rsid w:val="006D63AC"/>
    <w:rsid w:val="006F4B6B"/>
    <w:rsid w:val="006F4FBA"/>
    <w:rsid w:val="007167D5"/>
    <w:rsid w:val="00716C50"/>
    <w:rsid w:val="00722557"/>
    <w:rsid w:val="00722598"/>
    <w:rsid w:val="00722BB9"/>
    <w:rsid w:val="00733C53"/>
    <w:rsid w:val="0074194A"/>
    <w:rsid w:val="00745514"/>
    <w:rsid w:val="00745A0F"/>
    <w:rsid w:val="00757BEB"/>
    <w:rsid w:val="00760224"/>
    <w:rsid w:val="007612BB"/>
    <w:rsid w:val="007625D4"/>
    <w:rsid w:val="00764825"/>
    <w:rsid w:val="00764D23"/>
    <w:rsid w:val="00765B9A"/>
    <w:rsid w:val="0077745F"/>
    <w:rsid w:val="007835BA"/>
    <w:rsid w:val="007A1A1B"/>
    <w:rsid w:val="007A20C2"/>
    <w:rsid w:val="007B2817"/>
    <w:rsid w:val="007B4AFA"/>
    <w:rsid w:val="007B597D"/>
    <w:rsid w:val="007B60F7"/>
    <w:rsid w:val="007C7810"/>
    <w:rsid w:val="007D1E97"/>
    <w:rsid w:val="007D4F29"/>
    <w:rsid w:val="007E2CEC"/>
    <w:rsid w:val="007F33F7"/>
    <w:rsid w:val="007F4D5C"/>
    <w:rsid w:val="00803631"/>
    <w:rsid w:val="008205F6"/>
    <w:rsid w:val="00821049"/>
    <w:rsid w:val="0083021C"/>
    <w:rsid w:val="00835C0B"/>
    <w:rsid w:val="00841532"/>
    <w:rsid w:val="008443B7"/>
    <w:rsid w:val="008469DA"/>
    <w:rsid w:val="00850D8E"/>
    <w:rsid w:val="00860E25"/>
    <w:rsid w:val="00867BC8"/>
    <w:rsid w:val="00873CD8"/>
    <w:rsid w:val="00881576"/>
    <w:rsid w:val="008A0F45"/>
    <w:rsid w:val="008B33BC"/>
    <w:rsid w:val="008B639F"/>
    <w:rsid w:val="008C5430"/>
    <w:rsid w:val="008D394D"/>
    <w:rsid w:val="008D424C"/>
    <w:rsid w:val="008D49EF"/>
    <w:rsid w:val="008E672E"/>
    <w:rsid w:val="009000B2"/>
    <w:rsid w:val="00901FBA"/>
    <w:rsid w:val="00902084"/>
    <w:rsid w:val="009038F2"/>
    <w:rsid w:val="00904657"/>
    <w:rsid w:val="00910399"/>
    <w:rsid w:val="00922C4F"/>
    <w:rsid w:val="00927673"/>
    <w:rsid w:val="00927D22"/>
    <w:rsid w:val="00932647"/>
    <w:rsid w:val="0094092A"/>
    <w:rsid w:val="009557CE"/>
    <w:rsid w:val="00955D0F"/>
    <w:rsid w:val="00957589"/>
    <w:rsid w:val="00961DD9"/>
    <w:rsid w:val="009642EC"/>
    <w:rsid w:val="009652E9"/>
    <w:rsid w:val="009746B3"/>
    <w:rsid w:val="00977BEC"/>
    <w:rsid w:val="00980700"/>
    <w:rsid w:val="009861BB"/>
    <w:rsid w:val="009928FC"/>
    <w:rsid w:val="00995397"/>
    <w:rsid w:val="009A11CD"/>
    <w:rsid w:val="009A2560"/>
    <w:rsid w:val="009A3098"/>
    <w:rsid w:val="009A3AF4"/>
    <w:rsid w:val="009A64DB"/>
    <w:rsid w:val="009D7C95"/>
    <w:rsid w:val="009D7E73"/>
    <w:rsid w:val="009E2BB2"/>
    <w:rsid w:val="009E5366"/>
    <w:rsid w:val="009E7501"/>
    <w:rsid w:val="009F107E"/>
    <w:rsid w:val="009F26AC"/>
    <w:rsid w:val="00A00337"/>
    <w:rsid w:val="00A0095D"/>
    <w:rsid w:val="00A01D79"/>
    <w:rsid w:val="00A117DC"/>
    <w:rsid w:val="00A15F96"/>
    <w:rsid w:val="00A223CC"/>
    <w:rsid w:val="00A341E5"/>
    <w:rsid w:val="00A3462A"/>
    <w:rsid w:val="00A348D0"/>
    <w:rsid w:val="00A36741"/>
    <w:rsid w:val="00A42B77"/>
    <w:rsid w:val="00A45638"/>
    <w:rsid w:val="00A466D7"/>
    <w:rsid w:val="00A56796"/>
    <w:rsid w:val="00A60937"/>
    <w:rsid w:val="00A62037"/>
    <w:rsid w:val="00A66E02"/>
    <w:rsid w:val="00A7295F"/>
    <w:rsid w:val="00A73FF0"/>
    <w:rsid w:val="00A7443D"/>
    <w:rsid w:val="00A834E7"/>
    <w:rsid w:val="00A86F71"/>
    <w:rsid w:val="00A93623"/>
    <w:rsid w:val="00A96AEC"/>
    <w:rsid w:val="00AA47AF"/>
    <w:rsid w:val="00AA534D"/>
    <w:rsid w:val="00AA5F1B"/>
    <w:rsid w:val="00AB015A"/>
    <w:rsid w:val="00AB6EDF"/>
    <w:rsid w:val="00AD5259"/>
    <w:rsid w:val="00AE131E"/>
    <w:rsid w:val="00AF006C"/>
    <w:rsid w:val="00AF772E"/>
    <w:rsid w:val="00B077C0"/>
    <w:rsid w:val="00B11207"/>
    <w:rsid w:val="00B15BD8"/>
    <w:rsid w:val="00B160C8"/>
    <w:rsid w:val="00B21C4F"/>
    <w:rsid w:val="00B34A3E"/>
    <w:rsid w:val="00B378E8"/>
    <w:rsid w:val="00B5504F"/>
    <w:rsid w:val="00B55DBE"/>
    <w:rsid w:val="00B80902"/>
    <w:rsid w:val="00B86273"/>
    <w:rsid w:val="00B87C9D"/>
    <w:rsid w:val="00B95900"/>
    <w:rsid w:val="00B963FA"/>
    <w:rsid w:val="00BA071D"/>
    <w:rsid w:val="00BA5C56"/>
    <w:rsid w:val="00BB54D5"/>
    <w:rsid w:val="00BC2358"/>
    <w:rsid w:val="00BC23F4"/>
    <w:rsid w:val="00BC32BA"/>
    <w:rsid w:val="00BC668B"/>
    <w:rsid w:val="00BD685F"/>
    <w:rsid w:val="00BE3240"/>
    <w:rsid w:val="00BE6F44"/>
    <w:rsid w:val="00BF3CC1"/>
    <w:rsid w:val="00C05877"/>
    <w:rsid w:val="00C11E3C"/>
    <w:rsid w:val="00C1274F"/>
    <w:rsid w:val="00C15052"/>
    <w:rsid w:val="00C170F8"/>
    <w:rsid w:val="00C23EE9"/>
    <w:rsid w:val="00C277B3"/>
    <w:rsid w:val="00C33438"/>
    <w:rsid w:val="00C33CD7"/>
    <w:rsid w:val="00C41E6B"/>
    <w:rsid w:val="00C42E1F"/>
    <w:rsid w:val="00C434A9"/>
    <w:rsid w:val="00C4405A"/>
    <w:rsid w:val="00C4674D"/>
    <w:rsid w:val="00C472A4"/>
    <w:rsid w:val="00C53DE3"/>
    <w:rsid w:val="00C55897"/>
    <w:rsid w:val="00C55A7D"/>
    <w:rsid w:val="00C6270E"/>
    <w:rsid w:val="00C66A21"/>
    <w:rsid w:val="00C823DD"/>
    <w:rsid w:val="00C830AB"/>
    <w:rsid w:val="00C87847"/>
    <w:rsid w:val="00C93F90"/>
    <w:rsid w:val="00C95216"/>
    <w:rsid w:val="00CB0630"/>
    <w:rsid w:val="00CB0A15"/>
    <w:rsid w:val="00CB3AD0"/>
    <w:rsid w:val="00CC274F"/>
    <w:rsid w:val="00CC5A56"/>
    <w:rsid w:val="00CC6A31"/>
    <w:rsid w:val="00CC7A8C"/>
    <w:rsid w:val="00CD644C"/>
    <w:rsid w:val="00CE66A8"/>
    <w:rsid w:val="00CF0F31"/>
    <w:rsid w:val="00CF724D"/>
    <w:rsid w:val="00CF741B"/>
    <w:rsid w:val="00D00186"/>
    <w:rsid w:val="00D031EB"/>
    <w:rsid w:val="00D07BB4"/>
    <w:rsid w:val="00D1459E"/>
    <w:rsid w:val="00D21AFA"/>
    <w:rsid w:val="00D22311"/>
    <w:rsid w:val="00D22422"/>
    <w:rsid w:val="00D23DBE"/>
    <w:rsid w:val="00D30438"/>
    <w:rsid w:val="00D35B81"/>
    <w:rsid w:val="00D42B02"/>
    <w:rsid w:val="00D43E72"/>
    <w:rsid w:val="00D5204C"/>
    <w:rsid w:val="00D57136"/>
    <w:rsid w:val="00D60402"/>
    <w:rsid w:val="00D61BB7"/>
    <w:rsid w:val="00D714A4"/>
    <w:rsid w:val="00D71D29"/>
    <w:rsid w:val="00D74BF8"/>
    <w:rsid w:val="00D75AE3"/>
    <w:rsid w:val="00D84D6E"/>
    <w:rsid w:val="00D870ED"/>
    <w:rsid w:val="00D9488A"/>
    <w:rsid w:val="00D95835"/>
    <w:rsid w:val="00DC0ABB"/>
    <w:rsid w:val="00DC3CA3"/>
    <w:rsid w:val="00DC4AF1"/>
    <w:rsid w:val="00DD225E"/>
    <w:rsid w:val="00DD2302"/>
    <w:rsid w:val="00DD2F5F"/>
    <w:rsid w:val="00DD3B05"/>
    <w:rsid w:val="00DD6FF2"/>
    <w:rsid w:val="00DD7640"/>
    <w:rsid w:val="00DE3D36"/>
    <w:rsid w:val="00DF0F7D"/>
    <w:rsid w:val="00DF1DC1"/>
    <w:rsid w:val="00DF415E"/>
    <w:rsid w:val="00DF6D88"/>
    <w:rsid w:val="00DF71FE"/>
    <w:rsid w:val="00DF75E6"/>
    <w:rsid w:val="00E00977"/>
    <w:rsid w:val="00E064ED"/>
    <w:rsid w:val="00E067A8"/>
    <w:rsid w:val="00E13A05"/>
    <w:rsid w:val="00E152CB"/>
    <w:rsid w:val="00E24E06"/>
    <w:rsid w:val="00E30D46"/>
    <w:rsid w:val="00E320A5"/>
    <w:rsid w:val="00E3293B"/>
    <w:rsid w:val="00E33FF3"/>
    <w:rsid w:val="00E36F2A"/>
    <w:rsid w:val="00E41450"/>
    <w:rsid w:val="00E43644"/>
    <w:rsid w:val="00E44ADF"/>
    <w:rsid w:val="00E451DE"/>
    <w:rsid w:val="00E4635E"/>
    <w:rsid w:val="00E46688"/>
    <w:rsid w:val="00E60093"/>
    <w:rsid w:val="00E606CA"/>
    <w:rsid w:val="00E64F6B"/>
    <w:rsid w:val="00E67D16"/>
    <w:rsid w:val="00E759DE"/>
    <w:rsid w:val="00E826E6"/>
    <w:rsid w:val="00E82E91"/>
    <w:rsid w:val="00E91663"/>
    <w:rsid w:val="00E952EB"/>
    <w:rsid w:val="00EA01AE"/>
    <w:rsid w:val="00EB5A9E"/>
    <w:rsid w:val="00EC1533"/>
    <w:rsid w:val="00EC4B98"/>
    <w:rsid w:val="00EC55F8"/>
    <w:rsid w:val="00ED4525"/>
    <w:rsid w:val="00ED472E"/>
    <w:rsid w:val="00ED4919"/>
    <w:rsid w:val="00ED5C3C"/>
    <w:rsid w:val="00EE31A3"/>
    <w:rsid w:val="00EE6915"/>
    <w:rsid w:val="00EE7150"/>
    <w:rsid w:val="00EF01A2"/>
    <w:rsid w:val="00EF5DA9"/>
    <w:rsid w:val="00F116C3"/>
    <w:rsid w:val="00F12B92"/>
    <w:rsid w:val="00F14331"/>
    <w:rsid w:val="00F1519D"/>
    <w:rsid w:val="00F23257"/>
    <w:rsid w:val="00F24DF8"/>
    <w:rsid w:val="00F26044"/>
    <w:rsid w:val="00F338DB"/>
    <w:rsid w:val="00F3742B"/>
    <w:rsid w:val="00F6087F"/>
    <w:rsid w:val="00F62A5D"/>
    <w:rsid w:val="00F7136F"/>
    <w:rsid w:val="00F83B7E"/>
    <w:rsid w:val="00F85D37"/>
    <w:rsid w:val="00F86C74"/>
    <w:rsid w:val="00F93412"/>
    <w:rsid w:val="00F93E3E"/>
    <w:rsid w:val="00F964FC"/>
    <w:rsid w:val="00FA2706"/>
    <w:rsid w:val="00FB137C"/>
    <w:rsid w:val="00FC3ECB"/>
    <w:rsid w:val="00FC476D"/>
    <w:rsid w:val="00FC4D28"/>
    <w:rsid w:val="00FD301B"/>
    <w:rsid w:val="00FD36E7"/>
    <w:rsid w:val="00FD43DD"/>
    <w:rsid w:val="00FE0A9A"/>
    <w:rsid w:val="00FE172D"/>
    <w:rsid w:val="00FE3949"/>
    <w:rsid w:val="00FF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4A34E"/>
  <w14:defaultImageDpi w14:val="32767"/>
  <w15:chartTrackingRefBased/>
  <w15:docId w15:val="{EC105933-6D07-D641-A4F3-3773CBFE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0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0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.Hawkes</dc:creator>
  <cp:keywords/>
  <dc:description/>
  <cp:lastModifiedBy>Cheryl.Hawkes</cp:lastModifiedBy>
  <cp:revision>10</cp:revision>
  <dcterms:created xsi:type="dcterms:W3CDTF">2019-08-21T16:35:00Z</dcterms:created>
  <dcterms:modified xsi:type="dcterms:W3CDTF">2019-08-25T15:24:00Z</dcterms:modified>
</cp:coreProperties>
</file>